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0DB26E" w14:textId="77777777" w:rsidR="00BD1CBF" w:rsidRPr="00BD1CBF" w:rsidRDefault="00BD1CBF" w:rsidP="00BD1CBF">
      <w:pPr>
        <w:jc w:val="both"/>
        <w:rPr>
          <w:rFonts w:ascii="Times New Roman" w:eastAsia="游ゴシック" w:hAnsi="Times New Roman" w:cs="Times New Roman"/>
          <w:color w:val="000000"/>
          <w:kern w:val="0"/>
          <w:szCs w:val="24"/>
        </w:rPr>
      </w:pPr>
      <w:r w:rsidRPr="00BD1CBF">
        <w:rPr>
          <w:rFonts w:ascii="Times New Roman" w:eastAsia="游ゴシック" w:hAnsi="Times New Roman" w:cs="Times New Roman"/>
          <w:b/>
          <w:bCs/>
          <w:color w:val="000000"/>
          <w:kern w:val="0"/>
          <w:szCs w:val="24"/>
        </w:rPr>
        <w:t>Supplemental Table 1.</w:t>
      </w:r>
      <w:r w:rsidRPr="00BD1CBF">
        <w:rPr>
          <w:rFonts w:ascii="Times New Roman" w:eastAsia="游ゴシック" w:hAnsi="Times New Roman" w:cs="Times New Roman"/>
          <w:color w:val="000000"/>
          <w:kern w:val="0"/>
          <w:szCs w:val="24"/>
        </w:rPr>
        <w:t xml:space="preserve"> Univariate and multivariate analyses of risk factors associated with major complications after liver resection for hepatocellular carcinoma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78"/>
        <w:gridCol w:w="934"/>
        <w:gridCol w:w="1205"/>
        <w:gridCol w:w="1438"/>
        <w:gridCol w:w="204"/>
        <w:gridCol w:w="934"/>
        <w:gridCol w:w="1205"/>
        <w:gridCol w:w="1438"/>
      </w:tblGrid>
      <w:tr w:rsidR="00BD1CBF" w:rsidRPr="00BD1CBF" w14:paraId="6139C2B0" w14:textId="77777777" w:rsidTr="00AB5B69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2856" w14:textId="77777777" w:rsidR="00BD1CBF" w:rsidRPr="00BD1CBF" w:rsidRDefault="00BD1CBF" w:rsidP="00BD1CB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F472D" w14:textId="77777777" w:rsidR="00BD1CBF" w:rsidRPr="00BD1CBF" w:rsidRDefault="00BD1CBF" w:rsidP="00BD1CB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Univariate analysi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4A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0E04D" w14:textId="77777777" w:rsidR="00BD1CBF" w:rsidRPr="00BD1CBF" w:rsidRDefault="00BD1CBF" w:rsidP="00BD1CBF">
            <w:pPr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Multivariate analysis</w:t>
            </w:r>
          </w:p>
        </w:tc>
      </w:tr>
      <w:tr w:rsidR="00BD1CBF" w:rsidRPr="00BD1CBF" w14:paraId="65CEF66A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B62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CFA6D5" w14:textId="1F691EDC" w:rsidR="00BD1CBF" w:rsidRPr="00BD1CBF" w:rsidRDefault="00DC471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DC471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="0072613A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467ED9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</w:t>
            </w:r>
            <w:r w:rsidR="00BD1CBF"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DBC5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EFCB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1E4C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185A5" w14:textId="6B4A8AA0" w:rsidR="00BD1CBF" w:rsidRPr="00BD1CBF" w:rsidRDefault="00DC471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DC471F">
              <w:rPr>
                <w:rFonts w:ascii="Times New Roman" w:eastAsia="游ゴシック" w:hAnsi="Times New Roman" w:cs="Times New Roman"/>
                <w:i/>
                <w:color w:val="000000"/>
                <w:kern w:val="0"/>
                <w:szCs w:val="24"/>
              </w:rPr>
              <w:t>P</w:t>
            </w:r>
            <w:r w:rsidR="0072613A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="00467ED9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</w:t>
            </w:r>
            <w:r w:rsidR="00BD1CBF"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0FA5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1791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95% CI)</w:t>
            </w:r>
          </w:p>
        </w:tc>
      </w:tr>
      <w:tr w:rsidR="00BD1CBF" w:rsidRPr="00BD1CBF" w14:paraId="00301DD4" w14:textId="77777777" w:rsidTr="00AB5B69">
        <w:trPr>
          <w:trHeight w:val="312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2DE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BMI per 1 kg/m</w:t>
            </w: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</w:rPr>
              <w:t xml:space="preserve">2 </w:t>
            </w: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increas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D84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4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E736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0C4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3–1.03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3F4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77E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37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F04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A1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2–1.03)</w:t>
            </w:r>
          </w:p>
        </w:tc>
      </w:tr>
      <w:tr w:rsidR="00BD1CBF" w:rsidRPr="00BD1CBF" w14:paraId="3F5BBBB4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504B6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Laparoscopic appro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2AAE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967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12F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16–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D07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428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5B09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87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22–0.68)</w:t>
            </w:r>
          </w:p>
        </w:tc>
      </w:tr>
      <w:tr w:rsidR="00BD1CBF" w:rsidRPr="00BD1CBF" w14:paraId="43E101F1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CC8D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17B9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029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B09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A656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1979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DD7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C5E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603FCE81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454B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ge per 1 year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D17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4AF5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425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9–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CDD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9136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86A1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A94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001–1.05)</w:t>
            </w:r>
          </w:p>
        </w:tc>
      </w:tr>
      <w:tr w:rsidR="00BD1CBF" w:rsidRPr="00BD1CBF" w14:paraId="570C7C2B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1B7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Sex, male/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17C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E0F7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30C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12–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51D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F33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ECC7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74C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85–2.44)</w:t>
            </w:r>
          </w:p>
        </w:tc>
      </w:tr>
      <w:tr w:rsidR="00BD1CBF" w:rsidRPr="00BD1CBF" w14:paraId="715FE030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511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Comorbidities and/or previous hist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C68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DD0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7FA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DB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3E11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0F8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A9D4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35ABAFEC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77C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5F0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061A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F1A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88–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293B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8BDD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811D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211A5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50697E4E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8C76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808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C1E2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DFF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73–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805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38D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D6DC5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D3FD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747A6CD0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F57A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Dys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131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166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9088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48–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D31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FDB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42AD3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B639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5C8C80DE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D6C0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Ischemic heart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748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4D88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3E2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05–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957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AEE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D3AB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3BB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0–3.97)</w:t>
            </w:r>
          </w:p>
        </w:tc>
      </w:tr>
      <w:tr w:rsidR="00BD1CBF" w:rsidRPr="00BD1CBF" w14:paraId="55C4DAD1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B6F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Alcohol ab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0E8C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8844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6E59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74–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176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123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850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8263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125AA345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B6F5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Viral hepat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7B7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1426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AFF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52–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D55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16EAE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AC33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1A0F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3FD5A59C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3E3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Pathologically confirmed cirrh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EC8D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C6ED2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526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0–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9B9F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36CD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6580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BA45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657E6774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2286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2D3F" w14:textId="77777777" w:rsidR="00BD1CBF" w:rsidRPr="00BD1CBF" w:rsidRDefault="00BD1CBF" w:rsidP="00BD1CBF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9711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351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FCB0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C865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D070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3B5F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40DD2FEF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3B2F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Laboratory tes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A82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2575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B6F2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39A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B069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5F7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68B1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27EC76A9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B14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Total bilirubin level per 1 g/d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A9C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7B963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01A0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57–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68C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9D6D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7D7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9D12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443A621F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F0E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Albumin level per 1 g/d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BD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7B5C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5C9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35–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542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AF6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6AE4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55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35–0.88)</w:t>
            </w:r>
          </w:p>
        </w:tc>
      </w:tr>
      <w:tr w:rsidR="00BD1CBF" w:rsidRPr="00BD1CBF" w14:paraId="72D3A5CE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161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Prothrombin activity per 1%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D14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0E8A9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80F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8–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9C2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D5E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757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A7A8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68628250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BE8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lastRenderedPageBreak/>
              <w:t xml:space="preserve"> Child–Pugh score, B to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53FA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5C2E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63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25–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0C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7566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81E0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5494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01927C6A" w14:textId="77777777" w:rsidTr="00AB5B69">
        <w:trPr>
          <w:trHeight w:val="37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E1B0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Platelet count, per 1×10</w:t>
            </w: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  <w:vertAlign w:val="superscript"/>
              </w:rPr>
              <w:t>4</w:t>
            </w: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/m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4E2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47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B537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004–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E9F1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873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B3A9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09F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8–1.04)</w:t>
            </w:r>
          </w:p>
        </w:tc>
      </w:tr>
      <w:tr w:rsidR="00BD1CBF" w:rsidRPr="00BD1CBF" w14:paraId="1FB42BC5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91A6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AST level per 1 IU/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F6E6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A71B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A56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00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3E2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40E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8702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3970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66C7C3F4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F33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ALT level per 1 IU/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360B9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72D2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C56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96–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7FA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EA3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8963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7E65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74B78105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4AA0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8D93" w14:textId="77777777" w:rsidR="00BD1CBF" w:rsidRPr="00BD1CBF" w:rsidRDefault="00BD1CBF" w:rsidP="00BD1CBF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3C1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D3D1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C401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C345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404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C17D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08A4B066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87E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Surgery-relate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FF0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EC182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4569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94E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226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0529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D88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02AA84B3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F00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Recur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148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58A9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51F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75–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7534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05B5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DED2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17F8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3E9D1912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1875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Repeat liver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1026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CB76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731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55–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411B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7B96C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437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2744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34E7E6C8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985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</w:t>
            </w:r>
            <w:proofErr w:type="spellStart"/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Sectionectomy</w:t>
            </w:r>
            <w:proofErr w:type="spellEnd"/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B079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D244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41F6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99–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4A3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F82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C81B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7D8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71–1.87)</w:t>
            </w:r>
          </w:p>
        </w:tc>
      </w:tr>
      <w:tr w:rsidR="00BD1CBF" w:rsidRPr="00BD1CBF" w14:paraId="3421359A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63B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Operative time per 1 h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544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7DCE4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1CEC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31–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5C4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CB8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EB4A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48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18–1.51)</w:t>
            </w:r>
          </w:p>
        </w:tc>
      </w:tr>
      <w:tr w:rsidR="00BD1CBF" w:rsidRPr="00BD1CBF" w14:paraId="09E0D91D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332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Volume of blood loss per 1 mL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05F3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AB5A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594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55–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2B3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609A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72D6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386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9–1.53)</w:t>
            </w:r>
          </w:p>
        </w:tc>
      </w:tr>
      <w:tr w:rsidR="00BD1CBF" w:rsidRPr="00BD1CBF" w14:paraId="6D347A5B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D879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Non-curative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508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47B1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18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26–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4F1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BAD7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DFE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08E6B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69E5520A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ECF2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B5D" w14:textId="77777777" w:rsidR="00BD1CBF" w:rsidRPr="00BD1CBF" w:rsidRDefault="00BD1CBF" w:rsidP="00BD1CBF">
            <w:pPr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AB9E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9766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31D6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D356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AB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DE4E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18C27F56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45A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Tumor-related fac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FA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5A06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516D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F93B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D55D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157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7244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3E348929" w14:textId="77777777" w:rsidTr="00AB5B69">
        <w:trPr>
          <w:trHeight w:val="34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BB78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AFP level (</w:t>
            </w:r>
            <w:r w:rsidRPr="00BD1CBF">
              <w:rPr>
                <w:rFonts w:ascii="Times New Roman" w:eastAsia="游ゴシック" w:hAnsi="Times New Roman" w:cs="Times New Roman"/>
                <w:color w:val="000000"/>
                <w:spacing w:val="-6"/>
                <w:kern w:val="0"/>
                <w:szCs w:val="24"/>
              </w:rPr>
              <w:t xml:space="preserve">≥ </w:t>
            </w: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20 ng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3D4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3797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663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81–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FA1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C04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BE1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DDA2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298181E5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6A9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Tumor size, per 1 cm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EFE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938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31AF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07–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CCAC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B598E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77B3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7FA1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86–1.002)</w:t>
            </w:r>
          </w:p>
        </w:tc>
      </w:tr>
      <w:tr w:rsidR="00BD1CBF" w:rsidRPr="00BD1CBF" w14:paraId="28032133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1039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Number, multiple to solit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543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5B9C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A27F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83–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323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ACB6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A851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52256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7431364F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D60D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Macr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049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6262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52CA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40–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07D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BAE39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9D9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993B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5EE10A47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78A6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UICC stage, per 1 stage incr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4D3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6FA7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1024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1.18–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10F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BB8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ED82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739D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82–1.20)</w:t>
            </w:r>
          </w:p>
        </w:tc>
      </w:tr>
      <w:tr w:rsidR="00BD1CBF" w:rsidRPr="00BD1CBF" w14:paraId="5260CD92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212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D8F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4308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6D8F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F71E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108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70E5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CBF9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098BD6E3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4A2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Poor H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CA00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F10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133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73–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0CF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5D784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9D717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7C07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0CF9BC0E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7ABC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 Number, multiple to solitar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467F2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8D18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DE48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75–1.6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6711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DB21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66AB" w14:textId="77777777" w:rsidR="00BD1CBF" w:rsidRPr="00BD1CBF" w:rsidRDefault="00BD1CBF" w:rsidP="00BD1CBF">
            <w:pPr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7441" w14:textId="77777777" w:rsidR="00BD1CBF" w:rsidRPr="00BD1CBF" w:rsidRDefault="00BD1CBF" w:rsidP="00BD1CBF">
            <w:pPr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BD1CBF" w:rsidRPr="00BD1CBF" w14:paraId="69CEC086" w14:textId="77777777" w:rsidTr="00AB5B6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021C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lastRenderedPageBreak/>
              <w:t xml:space="preserve"> Microvascular inva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CAE13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F067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8BF5A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>(0.97–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1C6A5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E97F7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8810D" w14:textId="77777777" w:rsidR="00BD1CBF" w:rsidRPr="00BD1CBF" w:rsidRDefault="00BD1CBF" w:rsidP="00BD1CBF">
            <w:pPr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B8A8B" w14:textId="77777777" w:rsidR="00BD1CBF" w:rsidRPr="00BD1CBF" w:rsidRDefault="00BD1CBF" w:rsidP="00BD1CBF">
            <w:pPr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</w:pPr>
            <w:r w:rsidRPr="00BD1CBF">
              <w:rPr>
                <w:rFonts w:ascii="Times New Roman" w:eastAsia="游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</w:tbl>
    <w:p w14:paraId="3BBCC034" w14:textId="77777777" w:rsidR="00BD1CBF" w:rsidRPr="00BD1CBF" w:rsidRDefault="00BD1CBF" w:rsidP="00BD1CBF">
      <w:pPr>
        <w:jc w:val="both"/>
        <w:rPr>
          <w:rFonts w:ascii="Times New Roman" w:eastAsia="游ゴシック" w:hAnsi="Times New Roman" w:cs="Times New Roman"/>
          <w:color w:val="000000"/>
          <w:kern w:val="0"/>
          <w:szCs w:val="24"/>
        </w:rPr>
      </w:pPr>
      <w:r w:rsidRPr="00BD1CBF">
        <w:rPr>
          <w:rFonts w:ascii="Times New Roman" w:eastAsia="游ゴシック" w:hAnsi="Times New Roman" w:cs="Times New Roman"/>
          <w:color w:val="000000"/>
          <w:kern w:val="0"/>
          <w:szCs w:val="24"/>
        </w:rPr>
        <w:t>AFP, alpha fetoprotein; AST, aspartate aminotransferase; ALT, alanine aminotransferase; BMI, body mass index; COPD, chronic obstructive pulmonary disease; HBV, hepatitis B virus; HCC, hepatocellular carcinoma; HCV, hepatitis C virus; UICC, Union for International Cancer Control</w:t>
      </w:r>
    </w:p>
    <w:p w14:paraId="3EA7BFAA" w14:textId="7E499D82" w:rsidR="008D1D9D" w:rsidRPr="00D316F6" w:rsidRDefault="008D1D9D" w:rsidP="00D316F6">
      <w:pPr>
        <w:rPr>
          <w:rFonts w:ascii="Times New Roman" w:hAnsi="Times New Roman" w:cs="Times New Roman"/>
          <w:szCs w:val="24"/>
        </w:rPr>
      </w:pPr>
    </w:p>
    <w:sectPr w:rsidR="008D1D9D" w:rsidRPr="00D316F6" w:rsidSect="00F44DC8">
      <w:headerReference w:type="default" r:id="rId8"/>
      <w:pgSz w:w="16838" w:h="11906" w:orient="landscape" w:code="9"/>
      <w:pgMar w:top="1440" w:right="1440" w:bottom="1588" w:left="1440" w:header="851" w:footer="992" w:gutter="0"/>
      <w:cols w:space="425"/>
      <w:docGrid w:type="linesAndChars" w:linePitch="38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AE13E" w14:textId="77777777" w:rsidR="00AB5B69" w:rsidRDefault="00AB5B69" w:rsidP="00702F47">
      <w:pPr>
        <w:ind w:firstLine="240"/>
      </w:pPr>
      <w:r>
        <w:separator/>
      </w:r>
    </w:p>
  </w:endnote>
  <w:endnote w:type="continuationSeparator" w:id="0">
    <w:p w14:paraId="36BD237D" w14:textId="77777777" w:rsidR="00AB5B69" w:rsidRDefault="00AB5B69" w:rsidP="00702F47">
      <w:pPr>
        <w:ind w:firstLine="240"/>
      </w:pPr>
      <w:r>
        <w:continuationSeparator/>
      </w:r>
    </w:p>
  </w:endnote>
  <w:endnote w:type="continuationNotice" w:id="1">
    <w:p w14:paraId="5D67430E" w14:textId="77777777" w:rsidR="00AB5B69" w:rsidRDefault="00AB5B69">
      <w:pPr>
        <w:ind w:firstLine="24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00000287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AE8274" w14:textId="77777777" w:rsidR="00AB5B69" w:rsidRDefault="00AB5B69" w:rsidP="00702F47">
      <w:pPr>
        <w:ind w:firstLine="240"/>
      </w:pPr>
      <w:r>
        <w:rPr>
          <w:rFonts w:hint="eastAsia"/>
        </w:rPr>
        <w:separator/>
      </w:r>
    </w:p>
  </w:footnote>
  <w:footnote w:type="continuationSeparator" w:id="0">
    <w:p w14:paraId="216246C4" w14:textId="77777777" w:rsidR="00AB5B69" w:rsidRDefault="00AB5B69" w:rsidP="00702F47">
      <w:pPr>
        <w:ind w:firstLine="240"/>
      </w:pPr>
      <w:r>
        <w:continuationSeparator/>
      </w:r>
    </w:p>
  </w:footnote>
  <w:footnote w:type="continuationNotice" w:id="1">
    <w:p w14:paraId="36F5193F" w14:textId="77777777" w:rsidR="00AB5B69" w:rsidRDefault="00AB5B69">
      <w:pPr>
        <w:ind w:firstLine="24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8366115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26C13BB" w14:textId="30943A78" w:rsidR="00AB5B69" w:rsidRPr="008143B9" w:rsidRDefault="00AB5B69" w:rsidP="008143B9">
        <w:pPr>
          <w:pStyle w:val="a6"/>
          <w:jc w:val="right"/>
        </w:pPr>
        <w:r w:rsidRPr="00C75D76">
          <w:t>Ishihara A, et al.</w:t>
        </w:r>
        <w:r w:rsidRPr="00C75D76">
          <w:rPr>
            <w:rFonts w:hint="eastAsia"/>
          </w:rPr>
          <w:t xml:space="preserve">　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0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C545A27"/>
    <w:multiLevelType w:val="multilevel"/>
    <w:tmpl w:val="C0C27C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20"/>
  <w:drawingGridVerticalSpacing w:val="387"/>
  <w:displayHorizontalDrawingGridEvery w:val="0"/>
  <w:characterSpacingControl w:val="compressPunctuation"/>
  <w:hdrShapeDefaults>
    <o:shapedefaults v:ext="edit" spidmax="2457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urgical Endoscopy Copy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e5ve0x0pv5eeer0aav0rriswpzsax0fsrr&quot;&gt;My EndNote Library&lt;record-ids&gt;&lt;item&gt;8&lt;/item&gt;&lt;item&gt;9&lt;/item&gt;&lt;item&gt;10&lt;/item&gt;&lt;item&gt;11&lt;/item&gt;&lt;item&gt;14&lt;/item&gt;&lt;item&gt;15&lt;/item&gt;&lt;item&gt;20&lt;/item&gt;&lt;item&gt;21&lt;/item&gt;&lt;item&gt;22&lt;/item&gt;&lt;item&gt;24&lt;/item&gt;&lt;item&gt;25&lt;/item&gt;&lt;item&gt;28&lt;/item&gt;&lt;item&gt;32&lt;/item&gt;&lt;item&gt;34&lt;/item&gt;&lt;item&gt;35&lt;/item&gt;&lt;item&gt;37&lt;/item&gt;&lt;item&gt;40&lt;/item&gt;&lt;item&gt;41&lt;/item&gt;&lt;item&gt;42&lt;/item&gt;&lt;item&gt;44&lt;/item&gt;&lt;item&gt;53&lt;/item&gt;&lt;item&gt;60&lt;/item&gt;&lt;item&gt;61&lt;/item&gt;&lt;item&gt;68&lt;/item&gt;&lt;item&gt;140&lt;/item&gt;&lt;item&gt;141&lt;/item&gt;&lt;item&gt;143&lt;/item&gt;&lt;item&gt;144&lt;/item&gt;&lt;item&gt;146&lt;/item&gt;&lt;item&gt;149&lt;/item&gt;&lt;item&gt;151&lt;/item&gt;&lt;item&gt;152&lt;/item&gt;&lt;item&gt;155&lt;/item&gt;&lt;item&gt;157&lt;/item&gt;&lt;item&gt;158&lt;/item&gt;&lt;item&gt;290&lt;/item&gt;&lt;item&gt;291&lt;/item&gt;&lt;item&gt;294&lt;/item&gt;&lt;item&gt;296&lt;/item&gt;&lt;item&gt;297&lt;/item&gt;&lt;item&gt;303&lt;/item&gt;&lt;item&gt;307&lt;/item&gt;&lt;item&gt;312&lt;/item&gt;&lt;item&gt;316&lt;/item&gt;&lt;item&gt;369&lt;/item&gt;&lt;item&gt;372&lt;/item&gt;&lt;item&gt;373&lt;/item&gt;&lt;item&gt;374&lt;/item&gt;&lt;item&gt;375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64D32"/>
    <w:rsid w:val="00001B3A"/>
    <w:rsid w:val="00001C81"/>
    <w:rsid w:val="00010157"/>
    <w:rsid w:val="00010CF1"/>
    <w:rsid w:val="00012DCD"/>
    <w:rsid w:val="0001605E"/>
    <w:rsid w:val="00017C12"/>
    <w:rsid w:val="00020C1F"/>
    <w:rsid w:val="00020EB1"/>
    <w:rsid w:val="000218BD"/>
    <w:rsid w:val="00021EFD"/>
    <w:rsid w:val="00024CF3"/>
    <w:rsid w:val="000256C2"/>
    <w:rsid w:val="00031A75"/>
    <w:rsid w:val="00032459"/>
    <w:rsid w:val="00034CBE"/>
    <w:rsid w:val="000357ED"/>
    <w:rsid w:val="00042347"/>
    <w:rsid w:val="00044E24"/>
    <w:rsid w:val="0004558B"/>
    <w:rsid w:val="0004567D"/>
    <w:rsid w:val="000500E0"/>
    <w:rsid w:val="00051059"/>
    <w:rsid w:val="000539B5"/>
    <w:rsid w:val="00061B33"/>
    <w:rsid w:val="00062E9B"/>
    <w:rsid w:val="00064250"/>
    <w:rsid w:val="00064999"/>
    <w:rsid w:val="00065B20"/>
    <w:rsid w:val="00065D3A"/>
    <w:rsid w:val="00067494"/>
    <w:rsid w:val="00071314"/>
    <w:rsid w:val="00084935"/>
    <w:rsid w:val="000921F1"/>
    <w:rsid w:val="00093F5F"/>
    <w:rsid w:val="000A1578"/>
    <w:rsid w:val="000B084A"/>
    <w:rsid w:val="000B2814"/>
    <w:rsid w:val="000B4C9A"/>
    <w:rsid w:val="000C1DA3"/>
    <w:rsid w:val="000C2140"/>
    <w:rsid w:val="000C25EB"/>
    <w:rsid w:val="000C4178"/>
    <w:rsid w:val="000C4E91"/>
    <w:rsid w:val="000D1BB3"/>
    <w:rsid w:val="000D628F"/>
    <w:rsid w:val="000E192E"/>
    <w:rsid w:val="000E5379"/>
    <w:rsid w:val="000E5A27"/>
    <w:rsid w:val="000F097F"/>
    <w:rsid w:val="000F4C89"/>
    <w:rsid w:val="000F6B0F"/>
    <w:rsid w:val="00110B99"/>
    <w:rsid w:val="0011221B"/>
    <w:rsid w:val="001157F7"/>
    <w:rsid w:val="001177F3"/>
    <w:rsid w:val="001210AA"/>
    <w:rsid w:val="0012214E"/>
    <w:rsid w:val="001248E1"/>
    <w:rsid w:val="0013056D"/>
    <w:rsid w:val="001324A9"/>
    <w:rsid w:val="0013692B"/>
    <w:rsid w:val="00137F66"/>
    <w:rsid w:val="001432C5"/>
    <w:rsid w:val="00151602"/>
    <w:rsid w:val="00152D0A"/>
    <w:rsid w:val="001545DB"/>
    <w:rsid w:val="001562E5"/>
    <w:rsid w:val="00157C69"/>
    <w:rsid w:val="00171E1C"/>
    <w:rsid w:val="001738D7"/>
    <w:rsid w:val="00174954"/>
    <w:rsid w:val="001754CB"/>
    <w:rsid w:val="00176D82"/>
    <w:rsid w:val="00177423"/>
    <w:rsid w:val="0018742B"/>
    <w:rsid w:val="00192021"/>
    <w:rsid w:val="00195AEE"/>
    <w:rsid w:val="001A18A5"/>
    <w:rsid w:val="001A406B"/>
    <w:rsid w:val="001A7B25"/>
    <w:rsid w:val="001A7D93"/>
    <w:rsid w:val="001B14B4"/>
    <w:rsid w:val="001B3C71"/>
    <w:rsid w:val="001B49AD"/>
    <w:rsid w:val="001B51DD"/>
    <w:rsid w:val="001B6BDE"/>
    <w:rsid w:val="001C0DA6"/>
    <w:rsid w:val="001C10FD"/>
    <w:rsid w:val="001C2AFE"/>
    <w:rsid w:val="001C5BC6"/>
    <w:rsid w:val="001C70A0"/>
    <w:rsid w:val="001D4AF9"/>
    <w:rsid w:val="001D517E"/>
    <w:rsid w:val="001D6B4F"/>
    <w:rsid w:val="001E016F"/>
    <w:rsid w:val="001E23E7"/>
    <w:rsid w:val="001E51CF"/>
    <w:rsid w:val="001E5DC1"/>
    <w:rsid w:val="001E7120"/>
    <w:rsid w:val="001F5808"/>
    <w:rsid w:val="001F5C11"/>
    <w:rsid w:val="001F62C5"/>
    <w:rsid w:val="001F6808"/>
    <w:rsid w:val="00200CA6"/>
    <w:rsid w:val="00201C84"/>
    <w:rsid w:val="002044E4"/>
    <w:rsid w:val="00205147"/>
    <w:rsid w:val="00213EA8"/>
    <w:rsid w:val="00214274"/>
    <w:rsid w:val="00214685"/>
    <w:rsid w:val="00216E2A"/>
    <w:rsid w:val="002174C2"/>
    <w:rsid w:val="00220410"/>
    <w:rsid w:val="00222B1D"/>
    <w:rsid w:val="00230B1D"/>
    <w:rsid w:val="002354A4"/>
    <w:rsid w:val="00236BE0"/>
    <w:rsid w:val="00243887"/>
    <w:rsid w:val="0024430E"/>
    <w:rsid w:val="0025060E"/>
    <w:rsid w:val="002507F7"/>
    <w:rsid w:val="00250FA3"/>
    <w:rsid w:val="00253734"/>
    <w:rsid w:val="002539F9"/>
    <w:rsid w:val="00253CF1"/>
    <w:rsid w:val="00254BA8"/>
    <w:rsid w:val="00255D18"/>
    <w:rsid w:val="002560B2"/>
    <w:rsid w:val="002561E0"/>
    <w:rsid w:val="00256457"/>
    <w:rsid w:val="0025719A"/>
    <w:rsid w:val="00261131"/>
    <w:rsid w:val="002615C3"/>
    <w:rsid w:val="00275B6F"/>
    <w:rsid w:val="00281EA9"/>
    <w:rsid w:val="0028200A"/>
    <w:rsid w:val="00282DA2"/>
    <w:rsid w:val="00290D07"/>
    <w:rsid w:val="002932FF"/>
    <w:rsid w:val="00293596"/>
    <w:rsid w:val="00293EB7"/>
    <w:rsid w:val="00296405"/>
    <w:rsid w:val="00297887"/>
    <w:rsid w:val="002A5685"/>
    <w:rsid w:val="002A77C6"/>
    <w:rsid w:val="002B3BCB"/>
    <w:rsid w:val="002B47E0"/>
    <w:rsid w:val="002B485F"/>
    <w:rsid w:val="002B6FC4"/>
    <w:rsid w:val="002C0300"/>
    <w:rsid w:val="002C1128"/>
    <w:rsid w:val="002C1A84"/>
    <w:rsid w:val="002C1F66"/>
    <w:rsid w:val="002E1563"/>
    <w:rsid w:val="002E3511"/>
    <w:rsid w:val="002E51E3"/>
    <w:rsid w:val="002F7BF8"/>
    <w:rsid w:val="00301AD0"/>
    <w:rsid w:val="0030615D"/>
    <w:rsid w:val="003071E8"/>
    <w:rsid w:val="00310251"/>
    <w:rsid w:val="00314721"/>
    <w:rsid w:val="00314E4B"/>
    <w:rsid w:val="00317B13"/>
    <w:rsid w:val="00326EFE"/>
    <w:rsid w:val="003271F7"/>
    <w:rsid w:val="00327F66"/>
    <w:rsid w:val="0033221D"/>
    <w:rsid w:val="003362F4"/>
    <w:rsid w:val="003433A5"/>
    <w:rsid w:val="0034410C"/>
    <w:rsid w:val="00345654"/>
    <w:rsid w:val="00345AE6"/>
    <w:rsid w:val="00347808"/>
    <w:rsid w:val="00350CCF"/>
    <w:rsid w:val="00351D33"/>
    <w:rsid w:val="00354AD1"/>
    <w:rsid w:val="00354FB7"/>
    <w:rsid w:val="00360AB0"/>
    <w:rsid w:val="00361561"/>
    <w:rsid w:val="0036204A"/>
    <w:rsid w:val="00364D32"/>
    <w:rsid w:val="00365CFD"/>
    <w:rsid w:val="00366426"/>
    <w:rsid w:val="0036715E"/>
    <w:rsid w:val="00367202"/>
    <w:rsid w:val="00370197"/>
    <w:rsid w:val="00375594"/>
    <w:rsid w:val="003809C7"/>
    <w:rsid w:val="0038214C"/>
    <w:rsid w:val="00383F9A"/>
    <w:rsid w:val="00387C46"/>
    <w:rsid w:val="00391BC5"/>
    <w:rsid w:val="00392927"/>
    <w:rsid w:val="00396039"/>
    <w:rsid w:val="003A0F64"/>
    <w:rsid w:val="003A181D"/>
    <w:rsid w:val="003A264E"/>
    <w:rsid w:val="003A3524"/>
    <w:rsid w:val="003A3E40"/>
    <w:rsid w:val="003B42F7"/>
    <w:rsid w:val="003B7F2E"/>
    <w:rsid w:val="003C0AF8"/>
    <w:rsid w:val="003C5E0D"/>
    <w:rsid w:val="003C710B"/>
    <w:rsid w:val="003D471C"/>
    <w:rsid w:val="003D4AC8"/>
    <w:rsid w:val="003D5961"/>
    <w:rsid w:val="003D6ECE"/>
    <w:rsid w:val="003D71F4"/>
    <w:rsid w:val="003E0D37"/>
    <w:rsid w:val="003E1990"/>
    <w:rsid w:val="003E587E"/>
    <w:rsid w:val="003F5B32"/>
    <w:rsid w:val="003F70C9"/>
    <w:rsid w:val="00405F77"/>
    <w:rsid w:val="004113CD"/>
    <w:rsid w:val="00417414"/>
    <w:rsid w:val="0042266D"/>
    <w:rsid w:val="0042278E"/>
    <w:rsid w:val="00422806"/>
    <w:rsid w:val="00427855"/>
    <w:rsid w:val="00436F24"/>
    <w:rsid w:val="00440E1B"/>
    <w:rsid w:val="00442025"/>
    <w:rsid w:val="004469D6"/>
    <w:rsid w:val="00467ED9"/>
    <w:rsid w:val="00470645"/>
    <w:rsid w:val="00473D6E"/>
    <w:rsid w:val="0048545B"/>
    <w:rsid w:val="00487670"/>
    <w:rsid w:val="00490173"/>
    <w:rsid w:val="004911FD"/>
    <w:rsid w:val="0049163D"/>
    <w:rsid w:val="004948BB"/>
    <w:rsid w:val="0049507D"/>
    <w:rsid w:val="0049537E"/>
    <w:rsid w:val="004A29CD"/>
    <w:rsid w:val="004A4BF5"/>
    <w:rsid w:val="004A4D92"/>
    <w:rsid w:val="004B0DF2"/>
    <w:rsid w:val="004B1FAC"/>
    <w:rsid w:val="004B3304"/>
    <w:rsid w:val="004B4A17"/>
    <w:rsid w:val="004C3549"/>
    <w:rsid w:val="004C394D"/>
    <w:rsid w:val="004C5412"/>
    <w:rsid w:val="004D3B68"/>
    <w:rsid w:val="004D4C10"/>
    <w:rsid w:val="004D5C53"/>
    <w:rsid w:val="004D757A"/>
    <w:rsid w:val="004E07C8"/>
    <w:rsid w:val="004E0A6E"/>
    <w:rsid w:val="004E472F"/>
    <w:rsid w:val="004E64E1"/>
    <w:rsid w:val="004F1EBB"/>
    <w:rsid w:val="004F20DA"/>
    <w:rsid w:val="004F3044"/>
    <w:rsid w:val="004F5703"/>
    <w:rsid w:val="004F7056"/>
    <w:rsid w:val="00503F66"/>
    <w:rsid w:val="005102E5"/>
    <w:rsid w:val="00510C08"/>
    <w:rsid w:val="00514AC6"/>
    <w:rsid w:val="0051636C"/>
    <w:rsid w:val="0052280C"/>
    <w:rsid w:val="005247CC"/>
    <w:rsid w:val="00527044"/>
    <w:rsid w:val="005277EF"/>
    <w:rsid w:val="0053223E"/>
    <w:rsid w:val="005328CF"/>
    <w:rsid w:val="00532E53"/>
    <w:rsid w:val="005348DD"/>
    <w:rsid w:val="00537753"/>
    <w:rsid w:val="00537C99"/>
    <w:rsid w:val="00542178"/>
    <w:rsid w:val="005454BB"/>
    <w:rsid w:val="00546603"/>
    <w:rsid w:val="00547420"/>
    <w:rsid w:val="00553171"/>
    <w:rsid w:val="005558FF"/>
    <w:rsid w:val="00555B8E"/>
    <w:rsid w:val="0056006D"/>
    <w:rsid w:val="005620AC"/>
    <w:rsid w:val="00562752"/>
    <w:rsid w:val="00563B78"/>
    <w:rsid w:val="005646F2"/>
    <w:rsid w:val="00572B5F"/>
    <w:rsid w:val="00572F0B"/>
    <w:rsid w:val="005739E5"/>
    <w:rsid w:val="00575949"/>
    <w:rsid w:val="00577C3E"/>
    <w:rsid w:val="005835D6"/>
    <w:rsid w:val="00597727"/>
    <w:rsid w:val="005A3976"/>
    <w:rsid w:val="005A7AFA"/>
    <w:rsid w:val="005B16B2"/>
    <w:rsid w:val="005C4848"/>
    <w:rsid w:val="005D0ACF"/>
    <w:rsid w:val="005D236E"/>
    <w:rsid w:val="005D3095"/>
    <w:rsid w:val="005D7088"/>
    <w:rsid w:val="005E2CCB"/>
    <w:rsid w:val="005E3ABC"/>
    <w:rsid w:val="005E6C8E"/>
    <w:rsid w:val="005E7305"/>
    <w:rsid w:val="005F1774"/>
    <w:rsid w:val="005F23AF"/>
    <w:rsid w:val="005F5678"/>
    <w:rsid w:val="005F6A12"/>
    <w:rsid w:val="006041FA"/>
    <w:rsid w:val="006043CF"/>
    <w:rsid w:val="0060534D"/>
    <w:rsid w:val="006108FC"/>
    <w:rsid w:val="00614039"/>
    <w:rsid w:val="006140E2"/>
    <w:rsid w:val="00617DD1"/>
    <w:rsid w:val="00623C15"/>
    <w:rsid w:val="00624AD1"/>
    <w:rsid w:val="006330AB"/>
    <w:rsid w:val="00642733"/>
    <w:rsid w:val="00642805"/>
    <w:rsid w:val="006465C2"/>
    <w:rsid w:val="00651533"/>
    <w:rsid w:val="00651E26"/>
    <w:rsid w:val="00655D46"/>
    <w:rsid w:val="006564A7"/>
    <w:rsid w:val="006755A5"/>
    <w:rsid w:val="00675E84"/>
    <w:rsid w:val="00675FC9"/>
    <w:rsid w:val="006840D9"/>
    <w:rsid w:val="006869F5"/>
    <w:rsid w:val="006919C2"/>
    <w:rsid w:val="006930C0"/>
    <w:rsid w:val="00695032"/>
    <w:rsid w:val="006A25CF"/>
    <w:rsid w:val="006A5208"/>
    <w:rsid w:val="006B6F16"/>
    <w:rsid w:val="006B78B3"/>
    <w:rsid w:val="006C3010"/>
    <w:rsid w:val="006D4D28"/>
    <w:rsid w:val="006E7E36"/>
    <w:rsid w:val="006F0039"/>
    <w:rsid w:val="006F1586"/>
    <w:rsid w:val="006F1C67"/>
    <w:rsid w:val="006F4E6F"/>
    <w:rsid w:val="006F6212"/>
    <w:rsid w:val="00700EA0"/>
    <w:rsid w:val="0070158B"/>
    <w:rsid w:val="007021F2"/>
    <w:rsid w:val="00702F47"/>
    <w:rsid w:val="00710137"/>
    <w:rsid w:val="00715764"/>
    <w:rsid w:val="007157AA"/>
    <w:rsid w:val="007167E4"/>
    <w:rsid w:val="0072115C"/>
    <w:rsid w:val="0072385B"/>
    <w:rsid w:val="0072613A"/>
    <w:rsid w:val="00727F4C"/>
    <w:rsid w:val="007322E3"/>
    <w:rsid w:val="00732527"/>
    <w:rsid w:val="00741124"/>
    <w:rsid w:val="00744533"/>
    <w:rsid w:val="00744FE3"/>
    <w:rsid w:val="00747F47"/>
    <w:rsid w:val="007503AA"/>
    <w:rsid w:val="00751E14"/>
    <w:rsid w:val="00754683"/>
    <w:rsid w:val="00757E1C"/>
    <w:rsid w:val="00760147"/>
    <w:rsid w:val="007605E8"/>
    <w:rsid w:val="0076174B"/>
    <w:rsid w:val="0076430F"/>
    <w:rsid w:val="00766547"/>
    <w:rsid w:val="00771122"/>
    <w:rsid w:val="00773895"/>
    <w:rsid w:val="007747BE"/>
    <w:rsid w:val="00775B48"/>
    <w:rsid w:val="007824A9"/>
    <w:rsid w:val="007836F0"/>
    <w:rsid w:val="00786FB5"/>
    <w:rsid w:val="0078798B"/>
    <w:rsid w:val="00791260"/>
    <w:rsid w:val="00796326"/>
    <w:rsid w:val="00796CA3"/>
    <w:rsid w:val="007973A7"/>
    <w:rsid w:val="007A2531"/>
    <w:rsid w:val="007D1E77"/>
    <w:rsid w:val="007D6AF5"/>
    <w:rsid w:val="007E0387"/>
    <w:rsid w:val="007E3C32"/>
    <w:rsid w:val="007E3FC2"/>
    <w:rsid w:val="007F1028"/>
    <w:rsid w:val="007F720C"/>
    <w:rsid w:val="008130FD"/>
    <w:rsid w:val="00813F8D"/>
    <w:rsid w:val="008143B9"/>
    <w:rsid w:val="00816986"/>
    <w:rsid w:val="00823BCF"/>
    <w:rsid w:val="00837441"/>
    <w:rsid w:val="00837D20"/>
    <w:rsid w:val="008468B3"/>
    <w:rsid w:val="008503AF"/>
    <w:rsid w:val="00854D78"/>
    <w:rsid w:val="0086058B"/>
    <w:rsid w:val="00860A2B"/>
    <w:rsid w:val="008613E6"/>
    <w:rsid w:val="008721FD"/>
    <w:rsid w:val="008725AC"/>
    <w:rsid w:val="008739C2"/>
    <w:rsid w:val="00873D85"/>
    <w:rsid w:val="0087459D"/>
    <w:rsid w:val="00883B44"/>
    <w:rsid w:val="00886BEF"/>
    <w:rsid w:val="00887E9D"/>
    <w:rsid w:val="00890CDE"/>
    <w:rsid w:val="00891B52"/>
    <w:rsid w:val="00892433"/>
    <w:rsid w:val="008958A6"/>
    <w:rsid w:val="008B0A15"/>
    <w:rsid w:val="008C00A8"/>
    <w:rsid w:val="008C42CC"/>
    <w:rsid w:val="008D17B0"/>
    <w:rsid w:val="008D1D9D"/>
    <w:rsid w:val="008D3476"/>
    <w:rsid w:val="008E0876"/>
    <w:rsid w:val="008E443C"/>
    <w:rsid w:val="008F6DEE"/>
    <w:rsid w:val="0090035B"/>
    <w:rsid w:val="00900D82"/>
    <w:rsid w:val="0090138E"/>
    <w:rsid w:val="0090495C"/>
    <w:rsid w:val="00916A13"/>
    <w:rsid w:val="0092153A"/>
    <w:rsid w:val="009216EF"/>
    <w:rsid w:val="009266FC"/>
    <w:rsid w:val="00930E8B"/>
    <w:rsid w:val="009336C8"/>
    <w:rsid w:val="00936DDF"/>
    <w:rsid w:val="009375B1"/>
    <w:rsid w:val="009411C6"/>
    <w:rsid w:val="0094190A"/>
    <w:rsid w:val="00943695"/>
    <w:rsid w:val="0094535D"/>
    <w:rsid w:val="00951F27"/>
    <w:rsid w:val="0095243B"/>
    <w:rsid w:val="00953589"/>
    <w:rsid w:val="0096343A"/>
    <w:rsid w:val="00967814"/>
    <w:rsid w:val="00971946"/>
    <w:rsid w:val="00973CEE"/>
    <w:rsid w:val="0098127F"/>
    <w:rsid w:val="00982CA9"/>
    <w:rsid w:val="00984516"/>
    <w:rsid w:val="00986167"/>
    <w:rsid w:val="00991908"/>
    <w:rsid w:val="00993F1E"/>
    <w:rsid w:val="009A0D2D"/>
    <w:rsid w:val="009A0FD2"/>
    <w:rsid w:val="009A134D"/>
    <w:rsid w:val="009A19EC"/>
    <w:rsid w:val="009A1FA0"/>
    <w:rsid w:val="009A5C8E"/>
    <w:rsid w:val="009B2461"/>
    <w:rsid w:val="009B38E0"/>
    <w:rsid w:val="009C0872"/>
    <w:rsid w:val="009C174D"/>
    <w:rsid w:val="009C3609"/>
    <w:rsid w:val="009C52FC"/>
    <w:rsid w:val="009D03B0"/>
    <w:rsid w:val="009D43B4"/>
    <w:rsid w:val="009D4A63"/>
    <w:rsid w:val="009E44ED"/>
    <w:rsid w:val="009E544A"/>
    <w:rsid w:val="009F122B"/>
    <w:rsid w:val="009F357E"/>
    <w:rsid w:val="009F45BB"/>
    <w:rsid w:val="009F7791"/>
    <w:rsid w:val="00A02A02"/>
    <w:rsid w:val="00A04A26"/>
    <w:rsid w:val="00A04ABD"/>
    <w:rsid w:val="00A15E19"/>
    <w:rsid w:val="00A17D9B"/>
    <w:rsid w:val="00A4676E"/>
    <w:rsid w:val="00A66A96"/>
    <w:rsid w:val="00A7025C"/>
    <w:rsid w:val="00A70724"/>
    <w:rsid w:val="00A73C94"/>
    <w:rsid w:val="00A742B8"/>
    <w:rsid w:val="00A76931"/>
    <w:rsid w:val="00A77B3D"/>
    <w:rsid w:val="00A80851"/>
    <w:rsid w:val="00A861B1"/>
    <w:rsid w:val="00AA2255"/>
    <w:rsid w:val="00AA373C"/>
    <w:rsid w:val="00AB0554"/>
    <w:rsid w:val="00AB55F0"/>
    <w:rsid w:val="00AB5B69"/>
    <w:rsid w:val="00AB66EC"/>
    <w:rsid w:val="00AC487A"/>
    <w:rsid w:val="00AC6FE8"/>
    <w:rsid w:val="00AD11A5"/>
    <w:rsid w:val="00AD38E6"/>
    <w:rsid w:val="00AE2010"/>
    <w:rsid w:val="00AE4AFE"/>
    <w:rsid w:val="00AE7C57"/>
    <w:rsid w:val="00AF10C4"/>
    <w:rsid w:val="00AF1A77"/>
    <w:rsid w:val="00AF3D06"/>
    <w:rsid w:val="00B03F1B"/>
    <w:rsid w:val="00B055B0"/>
    <w:rsid w:val="00B12557"/>
    <w:rsid w:val="00B13D05"/>
    <w:rsid w:val="00B15B0F"/>
    <w:rsid w:val="00B172C9"/>
    <w:rsid w:val="00B20CFE"/>
    <w:rsid w:val="00B23BCB"/>
    <w:rsid w:val="00B26975"/>
    <w:rsid w:val="00B347E6"/>
    <w:rsid w:val="00B4124A"/>
    <w:rsid w:val="00B45396"/>
    <w:rsid w:val="00B50D30"/>
    <w:rsid w:val="00B53BAF"/>
    <w:rsid w:val="00B561FB"/>
    <w:rsid w:val="00B56589"/>
    <w:rsid w:val="00B61A55"/>
    <w:rsid w:val="00B70C66"/>
    <w:rsid w:val="00B7103F"/>
    <w:rsid w:val="00B73E0C"/>
    <w:rsid w:val="00B73EAA"/>
    <w:rsid w:val="00B75E30"/>
    <w:rsid w:val="00B7703B"/>
    <w:rsid w:val="00B81B04"/>
    <w:rsid w:val="00B84295"/>
    <w:rsid w:val="00B90E56"/>
    <w:rsid w:val="00B94EA0"/>
    <w:rsid w:val="00B95285"/>
    <w:rsid w:val="00BA746B"/>
    <w:rsid w:val="00BB287E"/>
    <w:rsid w:val="00BB47D3"/>
    <w:rsid w:val="00BC5959"/>
    <w:rsid w:val="00BC61C4"/>
    <w:rsid w:val="00BC7BD4"/>
    <w:rsid w:val="00BD08D5"/>
    <w:rsid w:val="00BD16EB"/>
    <w:rsid w:val="00BD1CBF"/>
    <w:rsid w:val="00BD3A27"/>
    <w:rsid w:val="00BD3BA9"/>
    <w:rsid w:val="00BD477C"/>
    <w:rsid w:val="00BE54D8"/>
    <w:rsid w:val="00BE7A50"/>
    <w:rsid w:val="00BF11C1"/>
    <w:rsid w:val="00C036FD"/>
    <w:rsid w:val="00C07C79"/>
    <w:rsid w:val="00C12F3A"/>
    <w:rsid w:val="00C13291"/>
    <w:rsid w:val="00C15522"/>
    <w:rsid w:val="00C16D51"/>
    <w:rsid w:val="00C21CFC"/>
    <w:rsid w:val="00C2243F"/>
    <w:rsid w:val="00C225E0"/>
    <w:rsid w:val="00C233C0"/>
    <w:rsid w:val="00C24939"/>
    <w:rsid w:val="00C25F09"/>
    <w:rsid w:val="00C266FE"/>
    <w:rsid w:val="00C33077"/>
    <w:rsid w:val="00C332FF"/>
    <w:rsid w:val="00C341E4"/>
    <w:rsid w:val="00C37E2E"/>
    <w:rsid w:val="00C43402"/>
    <w:rsid w:val="00C52F12"/>
    <w:rsid w:val="00C56043"/>
    <w:rsid w:val="00C57FD1"/>
    <w:rsid w:val="00C616E7"/>
    <w:rsid w:val="00C734CA"/>
    <w:rsid w:val="00C75D76"/>
    <w:rsid w:val="00C7672C"/>
    <w:rsid w:val="00C81F7F"/>
    <w:rsid w:val="00C94078"/>
    <w:rsid w:val="00C945F1"/>
    <w:rsid w:val="00CA1D1E"/>
    <w:rsid w:val="00CA248F"/>
    <w:rsid w:val="00CB2112"/>
    <w:rsid w:val="00CB2BC1"/>
    <w:rsid w:val="00CB6EEF"/>
    <w:rsid w:val="00CB7F53"/>
    <w:rsid w:val="00CC0642"/>
    <w:rsid w:val="00CC2C56"/>
    <w:rsid w:val="00CC377F"/>
    <w:rsid w:val="00CE1A30"/>
    <w:rsid w:val="00CE296E"/>
    <w:rsid w:val="00CE57D4"/>
    <w:rsid w:val="00CF0E68"/>
    <w:rsid w:val="00D0085D"/>
    <w:rsid w:val="00D060C1"/>
    <w:rsid w:val="00D077D3"/>
    <w:rsid w:val="00D07974"/>
    <w:rsid w:val="00D10017"/>
    <w:rsid w:val="00D11B76"/>
    <w:rsid w:val="00D12546"/>
    <w:rsid w:val="00D12698"/>
    <w:rsid w:val="00D144CA"/>
    <w:rsid w:val="00D16E9C"/>
    <w:rsid w:val="00D17830"/>
    <w:rsid w:val="00D2259D"/>
    <w:rsid w:val="00D233FA"/>
    <w:rsid w:val="00D30E57"/>
    <w:rsid w:val="00D316F6"/>
    <w:rsid w:val="00D31BC0"/>
    <w:rsid w:val="00D3369D"/>
    <w:rsid w:val="00D35BBF"/>
    <w:rsid w:val="00D370E9"/>
    <w:rsid w:val="00D53106"/>
    <w:rsid w:val="00D537A3"/>
    <w:rsid w:val="00D53846"/>
    <w:rsid w:val="00D53883"/>
    <w:rsid w:val="00D5626F"/>
    <w:rsid w:val="00D64869"/>
    <w:rsid w:val="00D66046"/>
    <w:rsid w:val="00D66D53"/>
    <w:rsid w:val="00D70B1C"/>
    <w:rsid w:val="00D7127F"/>
    <w:rsid w:val="00D77177"/>
    <w:rsid w:val="00D801EC"/>
    <w:rsid w:val="00D80624"/>
    <w:rsid w:val="00D83B83"/>
    <w:rsid w:val="00D8665A"/>
    <w:rsid w:val="00D870B4"/>
    <w:rsid w:val="00D919BE"/>
    <w:rsid w:val="00D9316B"/>
    <w:rsid w:val="00D950D8"/>
    <w:rsid w:val="00DA041E"/>
    <w:rsid w:val="00DA0B0F"/>
    <w:rsid w:val="00DA19FE"/>
    <w:rsid w:val="00DA2FD4"/>
    <w:rsid w:val="00DA4859"/>
    <w:rsid w:val="00DA48B6"/>
    <w:rsid w:val="00DA4CD1"/>
    <w:rsid w:val="00DA7CCB"/>
    <w:rsid w:val="00DB4573"/>
    <w:rsid w:val="00DB4C29"/>
    <w:rsid w:val="00DB4F3D"/>
    <w:rsid w:val="00DB574A"/>
    <w:rsid w:val="00DB7F82"/>
    <w:rsid w:val="00DC471F"/>
    <w:rsid w:val="00DD25CE"/>
    <w:rsid w:val="00DD3829"/>
    <w:rsid w:val="00DD7321"/>
    <w:rsid w:val="00DE1017"/>
    <w:rsid w:val="00DE1A11"/>
    <w:rsid w:val="00DE539C"/>
    <w:rsid w:val="00DE7368"/>
    <w:rsid w:val="00E0337E"/>
    <w:rsid w:val="00E05A6F"/>
    <w:rsid w:val="00E11DE7"/>
    <w:rsid w:val="00E13E7F"/>
    <w:rsid w:val="00E21385"/>
    <w:rsid w:val="00E22398"/>
    <w:rsid w:val="00E2717C"/>
    <w:rsid w:val="00E30A59"/>
    <w:rsid w:val="00E31F24"/>
    <w:rsid w:val="00E32B22"/>
    <w:rsid w:val="00E40108"/>
    <w:rsid w:val="00E440C2"/>
    <w:rsid w:val="00E45B36"/>
    <w:rsid w:val="00E464FB"/>
    <w:rsid w:val="00E50E43"/>
    <w:rsid w:val="00E54E9F"/>
    <w:rsid w:val="00E6427D"/>
    <w:rsid w:val="00E65B25"/>
    <w:rsid w:val="00E70EF1"/>
    <w:rsid w:val="00E71BE1"/>
    <w:rsid w:val="00E72879"/>
    <w:rsid w:val="00E730F6"/>
    <w:rsid w:val="00E7382E"/>
    <w:rsid w:val="00E746D4"/>
    <w:rsid w:val="00E8180F"/>
    <w:rsid w:val="00E81BAA"/>
    <w:rsid w:val="00E911D5"/>
    <w:rsid w:val="00E91DC2"/>
    <w:rsid w:val="00E97E3D"/>
    <w:rsid w:val="00EA4998"/>
    <w:rsid w:val="00EA5C81"/>
    <w:rsid w:val="00EB4FEE"/>
    <w:rsid w:val="00EC128B"/>
    <w:rsid w:val="00EC1C5F"/>
    <w:rsid w:val="00EC661E"/>
    <w:rsid w:val="00ED523E"/>
    <w:rsid w:val="00ED68F3"/>
    <w:rsid w:val="00EE0456"/>
    <w:rsid w:val="00EE1219"/>
    <w:rsid w:val="00EE3E8A"/>
    <w:rsid w:val="00EE6597"/>
    <w:rsid w:val="00EE7062"/>
    <w:rsid w:val="00EF1A34"/>
    <w:rsid w:val="00EF305F"/>
    <w:rsid w:val="00EF49DF"/>
    <w:rsid w:val="00F03987"/>
    <w:rsid w:val="00F07C80"/>
    <w:rsid w:val="00F11632"/>
    <w:rsid w:val="00F26F1B"/>
    <w:rsid w:val="00F32F56"/>
    <w:rsid w:val="00F33D4D"/>
    <w:rsid w:val="00F3533F"/>
    <w:rsid w:val="00F3785E"/>
    <w:rsid w:val="00F44DC8"/>
    <w:rsid w:val="00F45D91"/>
    <w:rsid w:val="00F47A83"/>
    <w:rsid w:val="00F50BAE"/>
    <w:rsid w:val="00F51988"/>
    <w:rsid w:val="00F52887"/>
    <w:rsid w:val="00F52967"/>
    <w:rsid w:val="00F61685"/>
    <w:rsid w:val="00F61B72"/>
    <w:rsid w:val="00F63B7B"/>
    <w:rsid w:val="00F6449F"/>
    <w:rsid w:val="00F70DCB"/>
    <w:rsid w:val="00F719F3"/>
    <w:rsid w:val="00F72921"/>
    <w:rsid w:val="00F755CA"/>
    <w:rsid w:val="00F82E48"/>
    <w:rsid w:val="00F96075"/>
    <w:rsid w:val="00F962B4"/>
    <w:rsid w:val="00F9717F"/>
    <w:rsid w:val="00FA16CE"/>
    <w:rsid w:val="00FA274E"/>
    <w:rsid w:val="00FA4222"/>
    <w:rsid w:val="00FA52AB"/>
    <w:rsid w:val="00FA5E16"/>
    <w:rsid w:val="00FA6153"/>
    <w:rsid w:val="00FA6EBC"/>
    <w:rsid w:val="00FA715A"/>
    <w:rsid w:val="00FB080C"/>
    <w:rsid w:val="00FB3FD5"/>
    <w:rsid w:val="00FB4418"/>
    <w:rsid w:val="00FB56C2"/>
    <w:rsid w:val="00FB59B3"/>
    <w:rsid w:val="00FC0060"/>
    <w:rsid w:val="00FC5186"/>
    <w:rsid w:val="00FD0877"/>
    <w:rsid w:val="00FD2784"/>
    <w:rsid w:val="00FE2DBC"/>
    <w:rsid w:val="00FE64D0"/>
    <w:rsid w:val="00FE66FC"/>
    <w:rsid w:val="00FE68E5"/>
    <w:rsid w:val="00FE6BD3"/>
    <w:rsid w:val="00FE7B01"/>
    <w:rsid w:val="00FF38CD"/>
    <w:rsid w:val="00FF3BB9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4577">
      <v:textbox inset="5.85pt,.7pt,5.85pt,.7pt"/>
    </o:shapedefaults>
    <o:shapelayout v:ext="edit">
      <o:idmap v:ext="edit" data="1"/>
    </o:shapelayout>
  </w:shapeDefaults>
  <w:decimalSymbol w:val="."/>
  <w:listSeparator w:val=","/>
  <w14:docId w14:val="422568D2"/>
  <w15:docId w15:val="{5FFF1B7C-F153-4D5C-8D98-679BDAF23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52887"/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note text"/>
    <w:basedOn w:val="a"/>
    <w:link w:val="a4"/>
    <w:uiPriority w:val="99"/>
    <w:semiHidden/>
    <w:unhideWhenUsed/>
    <w:rsid w:val="00702F47"/>
    <w:pPr>
      <w:snapToGrid w:val="0"/>
    </w:pPr>
  </w:style>
  <w:style w:type="character" w:customStyle="1" w:styleId="a4">
    <w:name w:val="脚注文字列 (文字)"/>
    <w:basedOn w:val="a0"/>
    <w:link w:val="a3"/>
    <w:uiPriority w:val="99"/>
    <w:semiHidden/>
    <w:rsid w:val="00702F47"/>
  </w:style>
  <w:style w:type="character" w:styleId="a5">
    <w:name w:val="footnote reference"/>
    <w:basedOn w:val="a0"/>
    <w:uiPriority w:val="99"/>
    <w:semiHidden/>
    <w:unhideWhenUsed/>
    <w:rsid w:val="00702F47"/>
    <w:rPr>
      <w:vertAlign w:val="superscript"/>
    </w:rPr>
  </w:style>
  <w:style w:type="paragraph" w:styleId="a6">
    <w:name w:val="header"/>
    <w:basedOn w:val="a"/>
    <w:link w:val="a7"/>
    <w:uiPriority w:val="99"/>
    <w:unhideWhenUsed/>
    <w:rsid w:val="005F6A1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5F6A12"/>
    <w:rPr>
      <w:sz w:val="24"/>
    </w:rPr>
  </w:style>
  <w:style w:type="paragraph" w:styleId="a8">
    <w:name w:val="footer"/>
    <w:basedOn w:val="a"/>
    <w:link w:val="a9"/>
    <w:uiPriority w:val="99"/>
    <w:unhideWhenUsed/>
    <w:rsid w:val="005F6A12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5F6A12"/>
    <w:rPr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7E3FC2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7E3FC2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Revision"/>
    <w:hidden/>
    <w:uiPriority w:val="99"/>
    <w:semiHidden/>
    <w:rsid w:val="00DA19FE"/>
    <w:rPr>
      <w:sz w:val="24"/>
    </w:rPr>
  </w:style>
  <w:style w:type="paragraph" w:customStyle="1" w:styleId="msonormal0">
    <w:name w:val="msonormal"/>
    <w:basedOn w:val="a"/>
    <w:rsid w:val="00FA4222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Cs w:val="24"/>
    </w:rPr>
  </w:style>
  <w:style w:type="paragraph" w:customStyle="1" w:styleId="font5">
    <w:name w:val="font5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kern w:val="0"/>
      <w:szCs w:val="24"/>
    </w:rPr>
  </w:style>
  <w:style w:type="paragraph" w:customStyle="1" w:styleId="font6">
    <w:name w:val="font6"/>
    <w:basedOn w:val="a"/>
    <w:rsid w:val="00FA4222"/>
    <w:pPr>
      <w:spacing w:before="100" w:beforeAutospacing="1" w:after="100" w:afterAutospacing="1"/>
    </w:pPr>
    <w:rPr>
      <w:rFonts w:ascii="游ゴシック" w:eastAsia="游ゴシック" w:hAnsi="游ゴシック" w:cs="ＭＳ Ｐゴシック"/>
      <w:kern w:val="0"/>
      <w:sz w:val="12"/>
      <w:szCs w:val="12"/>
    </w:rPr>
  </w:style>
  <w:style w:type="paragraph" w:customStyle="1" w:styleId="font7">
    <w:name w:val="font7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color w:val="000000"/>
      <w:kern w:val="0"/>
      <w:szCs w:val="24"/>
    </w:rPr>
  </w:style>
  <w:style w:type="paragraph" w:customStyle="1" w:styleId="font8">
    <w:name w:val="font8"/>
    <w:basedOn w:val="a"/>
    <w:rsid w:val="00FA4222"/>
    <w:pPr>
      <w:spacing w:before="100" w:beforeAutospacing="1" w:after="100" w:afterAutospacing="1"/>
    </w:pPr>
    <w:rPr>
      <w:rFonts w:ascii="游ゴシック" w:eastAsia="游ゴシック" w:hAnsi="游ゴシック" w:cs="ＭＳ Ｐゴシック"/>
      <w:color w:val="000000"/>
      <w:kern w:val="0"/>
      <w:szCs w:val="24"/>
    </w:rPr>
  </w:style>
  <w:style w:type="paragraph" w:customStyle="1" w:styleId="xl65">
    <w:name w:val="xl65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66">
    <w:name w:val="xl66"/>
    <w:basedOn w:val="a"/>
    <w:rsid w:val="00FA42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67">
    <w:name w:val="xl67"/>
    <w:basedOn w:val="a"/>
    <w:rsid w:val="00FA4222"/>
    <w:pP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68">
    <w:name w:val="xl68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69">
    <w:name w:val="xl69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0">
    <w:name w:val="xl70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1">
    <w:name w:val="xl71"/>
    <w:basedOn w:val="a"/>
    <w:rsid w:val="00FA4222"/>
    <w:pP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2">
    <w:name w:val="xl72"/>
    <w:basedOn w:val="a"/>
    <w:rsid w:val="00FA4222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3">
    <w:name w:val="xl73"/>
    <w:basedOn w:val="a"/>
    <w:rsid w:val="00FA4222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4">
    <w:name w:val="xl74"/>
    <w:basedOn w:val="a"/>
    <w:rsid w:val="00FA4222"/>
    <w:pP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5">
    <w:name w:val="xl75"/>
    <w:basedOn w:val="a"/>
    <w:rsid w:val="00FA4222"/>
    <w:pPr>
      <w:pBdr>
        <w:top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6">
    <w:name w:val="xl76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7">
    <w:name w:val="xl77"/>
    <w:basedOn w:val="a"/>
    <w:rsid w:val="00FA4222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8">
    <w:name w:val="xl78"/>
    <w:basedOn w:val="a"/>
    <w:rsid w:val="00FA42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79">
    <w:name w:val="xl79"/>
    <w:basedOn w:val="a"/>
    <w:rsid w:val="00FA422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0">
    <w:name w:val="xl80"/>
    <w:basedOn w:val="a"/>
    <w:rsid w:val="00FA4222"/>
    <w:pPr>
      <w:pBdr>
        <w:bottom w:val="single" w:sz="4" w:space="0" w:color="auto"/>
      </w:pBdr>
      <w:spacing w:before="100" w:beforeAutospacing="1" w:after="100" w:afterAutospacing="1"/>
      <w:jc w:val="right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1">
    <w:name w:val="xl81"/>
    <w:basedOn w:val="a"/>
    <w:rsid w:val="00FA42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2">
    <w:name w:val="xl82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3">
    <w:name w:val="xl83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4">
    <w:name w:val="xl84"/>
    <w:basedOn w:val="a"/>
    <w:rsid w:val="00FA4222"/>
    <w:pPr>
      <w:spacing w:before="100" w:beforeAutospacing="1" w:after="100" w:afterAutospacing="1"/>
      <w:jc w:val="center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5">
    <w:name w:val="xl85"/>
    <w:basedOn w:val="a"/>
    <w:rsid w:val="00FA4222"/>
    <w:pP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6">
    <w:name w:val="xl86"/>
    <w:basedOn w:val="a"/>
    <w:rsid w:val="00FA42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7">
    <w:name w:val="xl87"/>
    <w:basedOn w:val="a"/>
    <w:rsid w:val="00FA42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paragraph" w:customStyle="1" w:styleId="xl88">
    <w:name w:val="xl88"/>
    <w:basedOn w:val="a"/>
    <w:rsid w:val="00FA4222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ＭＳ Ｐゴシック" w:hAnsi="Times New Roman" w:cs="Times New Roman"/>
      <w:kern w:val="0"/>
      <w:szCs w:val="24"/>
    </w:rPr>
  </w:style>
  <w:style w:type="character" w:styleId="ad">
    <w:name w:val="line number"/>
    <w:basedOn w:val="a0"/>
    <w:uiPriority w:val="99"/>
    <w:semiHidden/>
    <w:unhideWhenUsed/>
    <w:rsid w:val="000C2140"/>
  </w:style>
  <w:style w:type="paragraph" w:styleId="ae">
    <w:name w:val="List Paragraph"/>
    <w:basedOn w:val="a"/>
    <w:uiPriority w:val="34"/>
    <w:qFormat/>
    <w:rsid w:val="0094190A"/>
    <w:pPr>
      <w:ind w:leftChars="400" w:left="840"/>
    </w:pPr>
  </w:style>
  <w:style w:type="character" w:styleId="af">
    <w:name w:val="Hyperlink"/>
    <w:basedOn w:val="a0"/>
    <w:uiPriority w:val="99"/>
    <w:unhideWhenUsed/>
    <w:rsid w:val="006869F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FE64D0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FE64D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FE64D0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0">
    <w:name w:val="EndNote Bibliography (文字)"/>
    <w:basedOn w:val="a0"/>
    <w:link w:val="EndNoteBibliography"/>
    <w:rsid w:val="00FE64D0"/>
    <w:rPr>
      <w:rFonts w:ascii="Times New Roman" w:hAnsi="Times New Roman" w:cs="Times New Roman"/>
      <w:noProof/>
      <w:sz w:val="24"/>
    </w:rPr>
  </w:style>
  <w:style w:type="character" w:customStyle="1" w:styleId="1">
    <w:name w:val="未解決のメンション1"/>
    <w:basedOn w:val="a0"/>
    <w:uiPriority w:val="99"/>
    <w:semiHidden/>
    <w:unhideWhenUsed/>
    <w:rsid w:val="00FE64D0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1E51CF"/>
    <w:pPr>
      <w:spacing w:before="120" w:after="120"/>
    </w:pPr>
    <w:rPr>
      <w:b/>
      <w:noProof/>
    </w:rPr>
  </w:style>
  <w:style w:type="character" w:customStyle="1" w:styleId="EndNoteCategoryHeading0">
    <w:name w:val="EndNote Category Heading (文字)"/>
    <w:basedOn w:val="EndNoteBibliographyTitle0"/>
    <w:link w:val="EndNoteCategoryHeading"/>
    <w:rsid w:val="001E51CF"/>
    <w:rPr>
      <w:rFonts w:ascii="Times New Roman" w:hAnsi="Times New Roman" w:cs="Times New Roman"/>
      <w:b/>
      <w:noProof/>
      <w:sz w:val="24"/>
    </w:rPr>
  </w:style>
  <w:style w:type="paragraph" w:styleId="HTML">
    <w:name w:val="HTML Preformatted"/>
    <w:basedOn w:val="a"/>
    <w:link w:val="HTML0"/>
    <w:uiPriority w:val="99"/>
    <w:unhideWhenUsed/>
    <w:rsid w:val="001516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ＭＳ ゴシック" w:eastAsia="ＭＳ ゴシック" w:hAnsi="ＭＳ ゴシック" w:cs="ＭＳ ゴシック"/>
      <w:color w:val="000000"/>
      <w:kern w:val="0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151602"/>
    <w:rPr>
      <w:rFonts w:ascii="ＭＳ ゴシック" w:eastAsia="ＭＳ ゴシック" w:hAnsi="ＭＳ ゴシック" w:cs="ＭＳ ゴシック"/>
      <w:color w:val="000000"/>
      <w:kern w:val="0"/>
      <w:sz w:val="24"/>
      <w:szCs w:val="24"/>
    </w:rPr>
  </w:style>
  <w:style w:type="character" w:customStyle="1" w:styleId="period">
    <w:name w:val="period"/>
    <w:basedOn w:val="a0"/>
    <w:rsid w:val="00392927"/>
  </w:style>
  <w:style w:type="character" w:customStyle="1" w:styleId="cit">
    <w:name w:val="cit"/>
    <w:basedOn w:val="a0"/>
    <w:rsid w:val="00392927"/>
  </w:style>
  <w:style w:type="character" w:customStyle="1" w:styleId="2">
    <w:name w:val="未解決のメンション2"/>
    <w:basedOn w:val="a0"/>
    <w:uiPriority w:val="99"/>
    <w:semiHidden/>
    <w:unhideWhenUsed/>
    <w:rsid w:val="00EC128B"/>
    <w:rPr>
      <w:color w:val="605E5C"/>
      <w:shd w:val="clear" w:color="auto" w:fill="E1DFDD"/>
    </w:rPr>
  </w:style>
  <w:style w:type="character" w:styleId="af0">
    <w:name w:val="annotation reference"/>
    <w:basedOn w:val="a0"/>
    <w:uiPriority w:val="99"/>
    <w:semiHidden/>
    <w:unhideWhenUsed/>
    <w:rsid w:val="001B6BDE"/>
    <w:rPr>
      <w:sz w:val="16"/>
      <w:szCs w:val="16"/>
    </w:rPr>
  </w:style>
  <w:style w:type="paragraph" w:styleId="af1">
    <w:name w:val="annotation text"/>
    <w:basedOn w:val="a"/>
    <w:link w:val="af2"/>
    <w:uiPriority w:val="99"/>
    <w:semiHidden/>
    <w:unhideWhenUsed/>
    <w:rsid w:val="001B6BDE"/>
    <w:rPr>
      <w:sz w:val="20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1B6BDE"/>
    <w:rPr>
      <w:sz w:val="20"/>
      <w:szCs w:val="20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B6BDE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1B6BDE"/>
    <w:rPr>
      <w:b/>
      <w:bCs/>
      <w:sz w:val="20"/>
      <w:szCs w:val="20"/>
    </w:rPr>
  </w:style>
  <w:style w:type="character" w:styleId="af5">
    <w:name w:val="Placeholder Text"/>
    <w:basedOn w:val="a0"/>
    <w:uiPriority w:val="99"/>
    <w:semiHidden/>
    <w:rsid w:val="002E1563"/>
    <w:rPr>
      <w:color w:val="808080"/>
    </w:rPr>
  </w:style>
  <w:style w:type="paragraph" w:styleId="Web">
    <w:name w:val="Normal (Web)"/>
    <w:basedOn w:val="a"/>
    <w:uiPriority w:val="99"/>
    <w:semiHidden/>
    <w:unhideWhenUsed/>
    <w:rsid w:val="002B6FC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PH" w:eastAsia="en-PH"/>
    </w:rPr>
  </w:style>
  <w:style w:type="character" w:styleId="af6">
    <w:name w:val="Unresolved Mention"/>
    <w:basedOn w:val="a0"/>
    <w:uiPriority w:val="99"/>
    <w:semiHidden/>
    <w:unhideWhenUsed/>
    <w:rsid w:val="008B0A15"/>
    <w:rPr>
      <w:color w:val="605E5C"/>
      <w:shd w:val="clear" w:color="auto" w:fill="E1DFDD"/>
    </w:rPr>
  </w:style>
  <w:style w:type="numbering" w:customStyle="1" w:styleId="10">
    <w:name w:val="リストなし1"/>
    <w:next w:val="a2"/>
    <w:uiPriority w:val="99"/>
    <w:semiHidden/>
    <w:unhideWhenUsed/>
    <w:rsid w:val="00275B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8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7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7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12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131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718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1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ユーザー定義 1">
      <a:majorFont>
        <a:latin typeface="游ゴシック Light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: タイトル順" Version="2003"/>
</file>

<file path=customXml/itemProps1.xml><?xml version="1.0" encoding="utf-8"?>
<ds:datastoreItem xmlns:ds="http://schemas.openxmlformats.org/officeDocument/2006/customXml" ds:itemID="{94D090F8-4FDE-4DC9-9C0B-133688954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06</Words>
  <Characters>2320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敦 石原</dc:creator>
  <cp:lastModifiedBy>石原 敦</cp:lastModifiedBy>
  <cp:revision>3</cp:revision>
  <cp:lastPrinted>2020-12-21T00:59:00Z</cp:lastPrinted>
  <dcterms:created xsi:type="dcterms:W3CDTF">2021-07-11T16:23:00Z</dcterms:created>
  <dcterms:modified xsi:type="dcterms:W3CDTF">2021-07-11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s://csl.mendeley.com/styles/554395021/jacs</vt:lpwstr>
  </property>
  <property fmtid="{D5CDD505-2E9C-101B-9397-08002B2CF9AE}" pid="4" name="Mendeley Unique User Id_1">
    <vt:lpwstr>72329840-af30-30fb-b9aa-ee0d06e9c515</vt:lpwstr>
  </property>
  <property fmtid="{D5CDD505-2E9C-101B-9397-08002B2CF9AE}" pid="5" name="Mendeley Recent Style Id 4_1">
    <vt:lpwstr>http://www.zotero.org/styles/harvard-cite-them-right</vt:lpwstr>
  </property>
  <property fmtid="{D5CDD505-2E9C-101B-9397-08002B2CF9AE}" pid="6" name="Mendeley Recent Style Name 4_1">
    <vt:lpwstr>Cite Them Right 10th edition - Harvard</vt:lpwstr>
  </property>
  <property fmtid="{D5CDD505-2E9C-101B-9397-08002B2CF9AE}" pid="7" name="Mendeley Recent Style Id 6_1">
    <vt:lpwstr>http://www.zotero.org/styles/journal-of-the-american-college-of-surgeons</vt:lpwstr>
  </property>
  <property fmtid="{D5CDD505-2E9C-101B-9397-08002B2CF9AE}" pid="8" name="Mendeley Recent Style Name 6_1">
    <vt:lpwstr>Journal of the American College of Surgeons</vt:lpwstr>
  </property>
  <property fmtid="{D5CDD505-2E9C-101B-9397-08002B2CF9AE}" pid="9" name="Mendeley Recent Style Id 0_1">
    <vt:lpwstr>http://www.zotero.org/styles/american-sociological-association</vt:lpwstr>
  </property>
  <property fmtid="{D5CDD505-2E9C-101B-9397-08002B2CF9AE}" pid="10" name="Mendeley Recent Style Name 0_1">
    <vt:lpwstr>American Sociological Association</vt:lpwstr>
  </property>
  <property fmtid="{D5CDD505-2E9C-101B-9397-08002B2CF9AE}" pid="11" name="Mendeley Recent Style Id 1_1">
    <vt:lpwstr>http://www.zotero.org/styles/annals-of-surgery</vt:lpwstr>
  </property>
  <property fmtid="{D5CDD505-2E9C-101B-9397-08002B2CF9AE}" pid="12" name="Mendeley Recent Style Name 1_1">
    <vt:lpwstr>Annals of Surgery</vt:lpwstr>
  </property>
  <property fmtid="{D5CDD505-2E9C-101B-9397-08002B2CF9AE}" pid="13" name="Mendeley Recent Style Id 2_1">
    <vt:lpwstr>http://www.zotero.org/styles/chicago-author-date</vt:lpwstr>
  </property>
  <property fmtid="{D5CDD505-2E9C-101B-9397-08002B2CF9AE}" pid="14" name="Mendeley Recent Style Name 2_1">
    <vt:lpwstr>Chicago Manual of Style 17th edition (author-date)</vt:lpwstr>
  </property>
  <property fmtid="{D5CDD505-2E9C-101B-9397-08002B2CF9AE}" pid="15" name="Mendeley Recent Style Id 3_1">
    <vt:lpwstr>http://csl.mendeley.com/styles/554395021/chicago-author-date-2</vt:lpwstr>
  </property>
  <property fmtid="{D5CDD505-2E9C-101B-9397-08002B2CF9AE}" pid="16" name="Mendeley Recent Style Name 3_1">
    <vt:lpwstr>Chicago Manual of Style 17th edition (author-date) - without "()"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s://csl.mendeley.com/styles/554395021/jacs</vt:lpwstr>
  </property>
  <property fmtid="{D5CDD505-2E9C-101B-9397-08002B2CF9AE}" pid="24" name="Mendeley Recent Style Name 9_1">
    <vt:lpwstr>journal of the american college of surgeons</vt:lpwstr>
  </property>
  <property fmtid="{D5CDD505-2E9C-101B-9397-08002B2CF9AE}" pid="25" name="UniqueFileID">
    <vt:lpwstr>jQXP7fqJxxJP</vt:lpwstr>
  </property>
</Properties>
</file>